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84FB4" w14:textId="4F42CC56" w:rsidR="00CD733E" w:rsidRPr="00502511" w:rsidRDefault="00CD733E" w:rsidP="00CD733E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70528" behindDoc="1" locked="0" layoutInCell="1" allowOverlap="1" wp14:anchorId="75FC4EDF" wp14:editId="6B6ABF1D">
            <wp:simplePos x="0" y="0"/>
            <wp:positionH relativeFrom="column">
              <wp:posOffset>0</wp:posOffset>
            </wp:positionH>
            <wp:positionV relativeFrom="paragraph">
              <wp:posOffset>280266</wp:posOffset>
            </wp:positionV>
            <wp:extent cx="5943600" cy="3168015"/>
            <wp:effectExtent l="0" t="0" r="0" b="0"/>
            <wp:wrapTight wrapText="bothSides">
              <wp:wrapPolygon edited="0">
                <wp:start x="0" y="0"/>
                <wp:lineTo x="0" y="21431"/>
                <wp:lineTo x="21531" y="21431"/>
                <wp:lineTo x="21531" y="0"/>
                <wp:lineTo x="0" y="0"/>
              </wp:wrapPolygon>
            </wp:wrapTight>
            <wp:docPr id="1729414405" name="Picture 5" descr="A blue and yellow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721551" name="Picture 5" descr="A blue and yellow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ins w:id="0" w:author="Padmini Salgame" w:date="2025-03-16T15:49:00Z" w16du:dateUtc="2025-03-16T19:49:00Z">
        <w:r w:rsidRPr="00395CD1">
          <w:rPr>
            <w:rFonts w:ascii="Arial" w:hAnsi="Arial" w:cs="Arial"/>
            <w:b/>
            <w:bCs/>
            <w:noProof/>
            <w:u w:val="single"/>
          </w:rPr>
          <mc:AlternateContent>
            <mc:Choice Requires="wps">
              <w:drawing>
                <wp:anchor distT="45720" distB="45720" distL="114300" distR="114300" simplePos="0" relativeHeight="251671552" behindDoc="0" locked="0" layoutInCell="1" allowOverlap="1" wp14:anchorId="7932B058" wp14:editId="28A42711">
                  <wp:simplePos x="0" y="0"/>
                  <wp:positionH relativeFrom="column">
                    <wp:posOffset>410095</wp:posOffset>
                  </wp:positionH>
                  <wp:positionV relativeFrom="paragraph">
                    <wp:posOffset>93230</wp:posOffset>
                  </wp:positionV>
                  <wp:extent cx="1863725" cy="1404620"/>
                  <wp:effectExtent l="0" t="0" r="3175" b="5715"/>
                  <wp:wrapSquare wrapText="bothSides"/>
                  <wp:docPr id="1500334311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863725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EC9CED" w14:textId="77777777" w:rsidR="00CD733E" w:rsidRPr="00395CD1" w:rsidRDefault="00CD733E" w:rsidP="00CD733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Supplementary </w:t>
                              </w:r>
                              <w:r w:rsidRPr="00395CD1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w14:anchorId="7932B058"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margin-left:32.3pt;margin-top:7.35pt;width:146.7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NARDgIAAPcDAAAOAAAAZHJzL2Uyb0RvYy54bWysU9tu2zAMfR+wfxD0vtjJkjQ14hRdugwD&#10;ugvQ7QNkWY6FyaJGKbG7ry8lp2nQvQ3zgyCa5CF5eLS+GTrDjgq9Blvy6STnTFkJtbb7kv/8sXu3&#10;4swHYWthwKqSPyrPbzZv36x7V6gZtGBqhYxArC96V/I2BFdkmZet6oSfgFOWnA1gJwKZuM9qFD2h&#10;dyab5fky6wFrhyCV9/T3bnTyTcJvGiXDt6bxKjBTcuotpBPTWcUz26xFsUfhWi1PbYh/6KIT2lLR&#10;M9SdCIIdUP8F1WmJ4KEJEwldBk2jpUoz0DTT/NU0D61wKs1C5Hh3psn/P1j59fjgviMLwwcYaIFp&#10;CO/uQf7yzMK2FXavbhGhb5WoqfA0Upb1zhen1Ei1L3wEqfovUNOSxSFAAhoa7CIrNCcjdFrA45l0&#10;NQQmY8nV8v3VbMGZJN90ns+Xs7SWTBTP6Q59+KSgY/FScqStJnhxvPchtiOK55BYzYPR9U4bkwzc&#10;V1uD7ChIAbv0pQlehRnL+pJfL6iRmGUh5idxdDqQQo3uSr7K4zdqJtLx0dYpJAhtxjt1YuyJn0jJ&#10;SE4YqoECI08V1I/EFMKoRHo5dGkB/3DWkwpL7n8fBCrOzGdLbF9P5/Mo22TMF1dEDcNLT3XpEVYS&#10;VMkDZ+N1G5LUEw/ulray04mvl05OvZK6Eo2nlxDle2mnqJf3unkCAAD//wMAUEsDBBQABgAIAAAA&#10;IQD8k5LM3wAAAAkBAAAPAAAAZHJzL2Rvd25yZXYueG1sTI9LT8MwEITvSPwHa5G4UaePhBLiVBUV&#10;Fw5IFKT26MabOMKPyHbT8O9ZTvQ4O6OZb6vNZA0bMcTeOwHzWQYMXeNV7zoBX5+vD2tgMUmnpPEO&#10;BfxghE19e1PJUvmL+8BxnzpGJS6WUoBOaSg5j41GK+PMD+jIa32wMpEMHVdBXqjcGr7IsoJb2Tta&#10;0HLAF43N9/5sBRys7tUuvB9bZcbdW7vNhykMQtzfTdtnYAmn9B+GP3xCh5qYTv7sVGRGQLEqKEn3&#10;1SMw8pf5eg7sJGCxzJ+A1xW//qD+BQAA//8DAFBLAQItABQABgAIAAAAIQC2gziS/gAAAOEBAAAT&#10;AAAAAAAAAAAAAAAAAAAAAABbQ29udGVudF9UeXBlc10ueG1sUEsBAi0AFAAGAAgAAAAhADj9If/W&#10;AAAAlAEAAAsAAAAAAAAAAAAAAAAALwEAAF9yZWxzLy5yZWxzUEsBAi0AFAAGAAgAAAAhANQQ0BEO&#10;AgAA9wMAAA4AAAAAAAAAAAAAAAAALgIAAGRycy9lMm9Eb2MueG1sUEsBAi0AFAAGAAgAAAAhAPyT&#10;kszfAAAACQEAAA8AAAAAAAAAAAAAAAAAaAQAAGRycy9kb3ducmV2LnhtbFBLBQYAAAAABAAEAPMA&#10;AAB0BQAAAAA=&#10;" stroked="f">
                  <v:textbox style="mso-fit-shape-to-text:t">
                    <w:txbxContent>
                      <w:p w14:paraId="10EC9CED" w14:textId="77777777" w:rsidR="00CD733E" w:rsidRPr="00395CD1" w:rsidRDefault="00CD733E" w:rsidP="00CD733E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Supplementary </w:t>
                        </w:r>
                        <w:r w:rsidRPr="00395CD1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1</w:t>
                        </w:r>
                      </w:p>
                    </w:txbxContent>
                  </v:textbox>
                  <w10:wrap type="square"/>
                </v:shape>
              </w:pict>
            </mc:Fallback>
          </mc:AlternateContent>
        </w:r>
      </w:ins>
      <w:r>
        <w:rPr>
          <w:rFonts w:ascii="Arial" w:hAnsi="Arial" w:cs="Arial"/>
          <w:b/>
          <w:bCs/>
          <w:u w:val="single"/>
        </w:rPr>
        <w:br w:type="page"/>
      </w:r>
    </w:p>
    <w:p w14:paraId="2ED6A4F4" w14:textId="77777777" w:rsidR="00CD733E" w:rsidRDefault="00CD733E" w:rsidP="00CD733E">
      <w:pPr>
        <w:spacing w:line="360" w:lineRule="auto"/>
        <w:jc w:val="both"/>
        <w:rPr>
          <w:rFonts w:ascii="Arial" w:hAnsi="Arial" w:cs="Arial"/>
          <w:u w:val="single"/>
        </w:rPr>
      </w:pPr>
      <w:ins w:id="1" w:author="Padmini Salgame" w:date="2025-03-16T15:49:00Z" w16du:dateUtc="2025-03-16T19:49:00Z">
        <w:r w:rsidRPr="00395CD1">
          <w:rPr>
            <w:rFonts w:ascii="Arial" w:hAnsi="Arial" w:cs="Arial"/>
            <w:b/>
            <w:bCs/>
            <w:noProof/>
            <w:u w:val="single"/>
          </w:rPr>
          <w:lastRenderedPageBreak/>
          <mc:AlternateContent>
            <mc:Choice Requires="wps">
              <w:drawing>
                <wp:anchor distT="45720" distB="45720" distL="114300" distR="114300" simplePos="0" relativeHeight="251672576" behindDoc="0" locked="0" layoutInCell="1" allowOverlap="1" wp14:anchorId="3C7B7DD5" wp14:editId="6897393B">
                  <wp:simplePos x="0" y="0"/>
                  <wp:positionH relativeFrom="column">
                    <wp:posOffset>52013</wp:posOffset>
                  </wp:positionH>
                  <wp:positionV relativeFrom="paragraph">
                    <wp:posOffset>0</wp:posOffset>
                  </wp:positionV>
                  <wp:extent cx="2714625" cy="1404620"/>
                  <wp:effectExtent l="0" t="0" r="9525" b="5715"/>
                  <wp:wrapSquare wrapText="bothSides"/>
                  <wp:docPr id="1221304594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714625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35F3E3" w14:textId="77777777" w:rsidR="00CD733E" w:rsidRPr="00395CD1" w:rsidRDefault="00CD733E" w:rsidP="00CD733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Supplementary  </w:t>
                              </w:r>
                              <w:r w:rsidRPr="00395CD1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3C7B7DD5" id="_x0000_s1027" type="#_x0000_t202" style="position:absolute;left:0;text-align:left;margin-left:4.1pt;margin-top:0;width:213.7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y/GEAIAAP4DAAAOAAAAZHJzL2Uyb0RvYy54bWysk9uO2yAQhu8r9R0Q943tKNmDFWe1zTZV&#10;pe1B2vYBMMYxKmboQGKnT9+BeLPR9q6qLxBj4Gfmm5/V3dgbdlDoNdiKF7OcM2UlNNruKv7j+/bd&#10;DWc+CNsIA1ZV/Kg8v1u/fbMaXKnm0IFpFDISsb4cXMW7EFyZZV52qhd+Bk5ZWmwBexEoxF3WoBhI&#10;vTfZPM+vsgGwcQhSeU9/H06LfJ3021bJ8LVtvQrMVJxyC2nENNZxzNYrUe5QuE7LKQ3xD1n0Qlu6&#10;9Cz1IIJge9R/SfVaInhow0xCn0HbaqlSDVRNkb+q5qkTTqVaCI53Z0z+/8nKL4cn9w1ZGN/DSA1M&#10;RXj3CPKnZxY2nbA7dY8IQ6dEQxcXEVk2OF9ORyNqX/ooUg+foaEmi32AJDS22EcqVCcjdWrA8Qxd&#10;jYFJ+jm/LhZX8yVnktaKRU5BaksmyufjDn34qKBncVJxpK4meXF49CGmI8rnLfE2D0Y3W21MCnBX&#10;bwyygyAHbNOXKni1zVg2VPx2SYnEUxbi+WSOXgdyqNF9xW/y+J08E3F8sE3aEoQ2pzllYuzEJyI5&#10;wQljPTLdTPAirhqaIwFDOBmSHhBNOsDfnA1kxor7X3uBijPzyRL022KxiO5NwWJ5TYQYXq7UlyvC&#10;SpKqeODsNN2E5PiEw91Tc7Y6YXvJZEqZTJZoTg8iuvgyTrtenu36DwAAAP//AwBQSwMEFAAGAAgA&#10;AAAhAAXTzHjbAAAABgEAAA8AAABkcnMvZG93bnJldi54bWxMj81OwzAQhO9IvIO1SNyoU0OhCtlU&#10;FRUXDkgUJDi68SaO8J9sNw1vjznR42hGM980m9kaNlFMo3cIy0UFjFzn1egGhI/355s1sJSlU9J4&#10;Rwg/lGDTXl40slb+5N5o2ueBlRKXaomgcw4156nTZGVa+ECueL2PVuYi48BVlKdSbg0XVXXPrRxd&#10;WdAy0JOm7nt/tAifVo9qF1+/emWm3Uu/XYU5BsTrq3n7CCzTnP/D8Idf0KEtTAd/dCoxg7AWJYhQ&#10;/hTz7nb1AOyAIMRSAG8bfo7f/gIAAP//AwBQSwECLQAUAAYACAAAACEAtoM4kv4AAADhAQAAEwAA&#10;AAAAAAAAAAAAAAAAAAAAW0NvbnRlbnRfVHlwZXNdLnhtbFBLAQItABQABgAIAAAAIQA4/SH/1gAA&#10;AJQBAAALAAAAAAAAAAAAAAAAAC8BAABfcmVscy8ucmVsc1BLAQItABQABgAIAAAAIQBsFy/GEAIA&#10;AP4DAAAOAAAAAAAAAAAAAAAAAC4CAABkcnMvZTJvRG9jLnhtbFBLAQItABQABgAIAAAAIQAF08x4&#10;2wAAAAYBAAAPAAAAAAAAAAAAAAAAAGoEAABkcnMvZG93bnJldi54bWxQSwUGAAAAAAQABADzAAAA&#10;cgUAAAAA&#10;" stroked="f">
                  <v:textbox style="mso-fit-shape-to-text:t">
                    <w:txbxContent>
                      <w:p w14:paraId="0335F3E3" w14:textId="77777777" w:rsidR="00CD733E" w:rsidRPr="00395CD1" w:rsidRDefault="00CD733E" w:rsidP="00CD733E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Supplementary  </w:t>
                        </w:r>
                        <w:r w:rsidRPr="00395CD1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2</w:t>
                        </w:r>
                      </w:p>
                    </w:txbxContent>
                  </v:textbox>
                  <w10:wrap type="square"/>
                </v:shape>
              </w:pict>
            </mc:Fallback>
          </mc:AlternateContent>
        </w:r>
        <w:r w:rsidRPr="00BF3AD5">
          <w:rPr>
            <w:rFonts w:ascii="Arial" w:hAnsi="Arial" w:cs="Arial"/>
            <w:b/>
            <w:bCs/>
            <w:noProof/>
          </w:rPr>
          <w:drawing>
            <wp:anchor distT="0" distB="0" distL="114300" distR="114300" simplePos="0" relativeHeight="251673600" behindDoc="1" locked="0" layoutInCell="1" allowOverlap="1" wp14:anchorId="0C7B7902" wp14:editId="040A5D60">
              <wp:simplePos x="0" y="0"/>
              <wp:positionH relativeFrom="column">
                <wp:posOffset>-294005</wp:posOffset>
              </wp:positionH>
              <wp:positionV relativeFrom="paragraph">
                <wp:posOffset>375920</wp:posOffset>
              </wp:positionV>
              <wp:extent cx="5943600" cy="3478530"/>
              <wp:effectExtent l="0" t="0" r="0" b="7620"/>
              <wp:wrapTight wrapText="bothSides">
                <wp:wrapPolygon edited="0">
                  <wp:start x="0" y="0"/>
                  <wp:lineTo x="0" y="21529"/>
                  <wp:lineTo x="21531" y="21529"/>
                  <wp:lineTo x="21531" y="0"/>
                  <wp:lineTo x="0" y="0"/>
                </wp:wrapPolygon>
              </wp:wrapTight>
              <wp:docPr id="820928004" name="Picture 3" descr="A screenshot of a computer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85118589" name="Picture 3" descr="A screenshot of a computer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4785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anchor>
          </w:drawing>
        </w:r>
      </w:ins>
    </w:p>
    <w:p w14:paraId="7B82E227" w14:textId="77777777" w:rsidR="00CD733E" w:rsidRDefault="00CD733E" w:rsidP="00CD733E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672AF73D" w14:textId="77777777" w:rsidR="00CD733E" w:rsidRDefault="00CD733E" w:rsidP="00CD733E">
      <w:pPr>
        <w:rPr>
          <w:rFonts w:ascii="Arial" w:hAnsi="Arial" w:cs="Arial"/>
          <w:u w:val="single"/>
        </w:rPr>
      </w:pPr>
      <w:ins w:id="2" w:author="Padmini Salgame" w:date="2025-03-16T15:55:00Z" w16du:dateUtc="2025-03-16T19:55:00Z">
        <w:r w:rsidRPr="00395CD1">
          <w:rPr>
            <w:rFonts w:ascii="Arial" w:hAnsi="Arial" w:cs="Arial"/>
            <w:b/>
            <w:bCs/>
            <w:noProof/>
            <w:u w:val="single"/>
          </w:rPr>
          <w:lastRenderedPageBreak/>
          <mc:AlternateContent>
            <mc:Choice Requires="wps">
              <w:drawing>
                <wp:anchor distT="45720" distB="45720" distL="114300" distR="114300" simplePos="0" relativeHeight="251675648" behindDoc="0" locked="0" layoutInCell="1" allowOverlap="1" wp14:anchorId="1A36F081" wp14:editId="48B53DBC">
                  <wp:simplePos x="0" y="0"/>
                  <wp:positionH relativeFrom="column">
                    <wp:posOffset>-126076</wp:posOffset>
                  </wp:positionH>
                  <wp:positionV relativeFrom="paragraph">
                    <wp:posOffset>77643</wp:posOffset>
                  </wp:positionV>
                  <wp:extent cx="2362200" cy="1404620"/>
                  <wp:effectExtent l="0" t="0" r="0" b="5715"/>
                  <wp:wrapSquare wrapText="bothSides"/>
                  <wp:docPr id="809261338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62200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9DD1AE" w14:textId="77777777" w:rsidR="00CD733E" w:rsidRPr="00395CD1" w:rsidRDefault="00CD733E" w:rsidP="00CD733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Supplementary </w:t>
                              </w:r>
                              <w:r w:rsidRPr="00395CD1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1A36F081" id="_x0000_s1028" type="#_x0000_t202" style="position:absolute;margin-left:-9.95pt;margin-top:6.1pt;width:186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27IEgIAAP4DAAAOAAAAZHJzL2Uyb0RvYy54bWysk92O2yAQhe8r9R0Q940dN0l3rTirbbap&#10;Km1/pG0fAGMco2KGDiT29uk74Gw22t5V9QUCDxxmvjmsb8besKNCr8FWfD7LOVNWQqPtvuI/vu/e&#10;XHHmg7CNMGBVxR+V5zeb16/WgytVAR2YRiEjEevLwVW8C8GVWeZlp3rhZ+CUpWAL2ItAS9xnDYqB&#10;1HuTFXm+ygbAxiFI5T39vZuCfJP021bJ8LVtvQrMVJxyC2nENNZxzDZrUe5RuE7LUxriH7LohbZ0&#10;6VnqTgTBDqj/kuq1RPDQhpmEPoO21VKlGqiaef6imodOOJVqITjenTH5/ycrvxwf3DdkYXwPIzUw&#10;FeHdPcifnlnYdsLu1S0iDJ0SDV08j8iywfnydDSi9qWPIvXwGRpqsjgESEJji32kQnUyUqcGPJ6h&#10;qzEwST+Lt6uCOsmZpNh8kS9WRWpLJsqn4w59+KigZ3FScaSuJnlxvPchpiPKpy3xNg9GNzttTFrg&#10;vt4aZEdBDtilL1XwYpuxbKj49bJYJmUL8XwyR68DOdTovuJXefwmz0QcH2yTtgShzTSnTIw98YlI&#10;JjhhrEemG6o1no24amgeCRjCZEh6QDTpAH9zNpAZK+5/HQQqzswnS9Cv54tFdG9aLJbviBDDy0h9&#10;GRFWklTFA2fTdBuS4xMOd0vN2emE7TmTU8pkskTz9CCiiy/Xadfzs938AQAA//8DAFBLAwQUAAYA&#10;CAAAACEAFprZ/t8AAAAKAQAADwAAAGRycy9kb3ducmV2LnhtbEyPy07DMBBF90j8gzVI7FonDkVt&#10;iFNVVGxYIFGQ6NKNJ3GEX7LdNPw9ZkWXo3t075lmOxtNJgxxdJZDuSyAoO2cHO3A4fPjZbEGEpOw&#10;UmhnkcMPRti2tzeNqKW72HecDmkgucTGWnBQKfma0tgpNCIunUebs94FI1I+w0BlEJdcbjRlRfFI&#10;jRhtXlDC47PC7vtwNhy+jBrlPrwde6mn/Wu/W/k5eM7v7+bdE5CEc/qH4U8/q0ObnU7ubGUkmsOi&#10;3GwymgPGgGSgWrESyIkDq6oHoG1Dr19ofwEAAP//AwBQSwECLQAUAAYACAAAACEAtoM4kv4AAADh&#10;AQAAEwAAAAAAAAAAAAAAAAAAAAAAW0NvbnRlbnRfVHlwZXNdLnhtbFBLAQItABQABgAIAAAAIQA4&#10;/SH/1gAAAJQBAAALAAAAAAAAAAAAAAAAAC8BAABfcmVscy8ucmVsc1BLAQItABQABgAIAAAAIQCM&#10;E27IEgIAAP4DAAAOAAAAAAAAAAAAAAAAAC4CAABkcnMvZTJvRG9jLnhtbFBLAQItABQABgAIAAAA&#10;IQAWmtn+3wAAAAoBAAAPAAAAAAAAAAAAAAAAAGwEAABkcnMvZG93bnJldi54bWxQSwUGAAAAAAQA&#10;BADzAAAAeAUAAAAA&#10;" stroked="f">
                  <v:textbox style="mso-fit-shape-to-text:t">
                    <w:txbxContent>
                      <w:p w14:paraId="0E9DD1AE" w14:textId="77777777" w:rsidR="00CD733E" w:rsidRPr="00395CD1" w:rsidRDefault="00CD733E" w:rsidP="00CD733E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Supplementary </w:t>
                        </w:r>
                        <w:r w:rsidRPr="00395CD1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3</w:t>
                        </w:r>
                      </w:p>
                    </w:txbxContent>
                  </v:textbox>
                  <w10:wrap type="square"/>
                </v:shape>
              </w:pict>
            </mc:Fallback>
          </mc:AlternateContent>
        </w:r>
      </w:ins>
    </w:p>
    <w:p w14:paraId="765BCFC6" w14:textId="77777777" w:rsidR="00CD733E" w:rsidRDefault="00CD733E" w:rsidP="00CD733E">
      <w:pPr>
        <w:rPr>
          <w:rFonts w:ascii="Arial" w:hAnsi="Arial" w:cs="Arial"/>
          <w:u w:val="single"/>
        </w:rPr>
      </w:pPr>
      <w:ins w:id="3" w:author="Padmini Salgame" w:date="2025-03-16T15:54:00Z" w16du:dateUtc="2025-03-16T19:54:00Z">
        <w:r>
          <w:rPr>
            <w:rFonts w:ascii="Arial" w:hAnsi="Arial" w:cs="Arial"/>
            <w:noProof/>
          </w:rPr>
          <w:drawing>
            <wp:anchor distT="0" distB="0" distL="114300" distR="114300" simplePos="0" relativeHeight="251674624" behindDoc="1" locked="0" layoutInCell="1" allowOverlap="1" wp14:anchorId="6C0E29F7" wp14:editId="766CCC4F">
              <wp:simplePos x="0" y="0"/>
              <wp:positionH relativeFrom="column">
                <wp:posOffset>31866</wp:posOffset>
              </wp:positionH>
              <wp:positionV relativeFrom="paragraph">
                <wp:posOffset>228081</wp:posOffset>
              </wp:positionV>
              <wp:extent cx="5873115" cy="3443605"/>
              <wp:effectExtent l="0" t="0" r="0" b="4445"/>
              <wp:wrapTight wrapText="bothSides">
                <wp:wrapPolygon edited="0">
                  <wp:start x="0" y="0"/>
                  <wp:lineTo x="0" y="21508"/>
                  <wp:lineTo x="21509" y="21508"/>
                  <wp:lineTo x="21509" y="0"/>
                  <wp:lineTo x="0" y="0"/>
                </wp:wrapPolygon>
              </wp:wrapTight>
              <wp:docPr id="921104839" name="Picture 21" descr="A screenshot of a computer screen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3144612" name="Picture 21" descr="A screenshot of a computer screen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873115" cy="3443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  <w:r>
        <w:rPr>
          <w:rFonts w:ascii="Arial" w:hAnsi="Arial" w:cs="Arial"/>
          <w:u w:val="single"/>
        </w:rPr>
        <w:br w:type="page"/>
      </w:r>
    </w:p>
    <w:p w14:paraId="3B3EDF5B" w14:textId="77777777" w:rsidR="00CD733E" w:rsidRPr="002265CD" w:rsidRDefault="00CD733E" w:rsidP="00CD733E">
      <w:pPr>
        <w:rPr>
          <w:rFonts w:ascii="Arial" w:hAnsi="Arial" w:cs="Arial"/>
          <w:u w:val="single"/>
        </w:rPr>
      </w:pPr>
    </w:p>
    <w:p w14:paraId="760B8CC8" w14:textId="77777777" w:rsidR="00CD733E" w:rsidRPr="00230CEA" w:rsidRDefault="00CD733E" w:rsidP="00CD733E">
      <w:pPr>
        <w:spacing w:after="0" w:line="480" w:lineRule="auto"/>
        <w:jc w:val="both"/>
        <w:rPr>
          <w:rFonts w:ascii="Arial" w:hAnsi="Arial" w:cs="Arial"/>
        </w:rPr>
      </w:pPr>
      <w:r w:rsidRPr="00230CEA">
        <w:rPr>
          <w:rFonts w:ascii="Arial" w:hAnsi="Arial" w:cs="Arial"/>
          <w:b/>
          <w:bCs/>
          <w:u w:val="single"/>
        </w:rPr>
        <w:t>Supplementary Table 1</w:t>
      </w:r>
      <w:r w:rsidRPr="009E61A7">
        <w:rPr>
          <w:rFonts w:ascii="Arial" w:hAnsi="Arial" w:cs="Arial"/>
          <w:u w:val="single"/>
        </w:rPr>
        <w:t>:</w:t>
      </w:r>
      <w:r w:rsidRPr="00230CEA">
        <w:rPr>
          <w:rFonts w:ascii="Arial" w:hAnsi="Arial" w:cs="Arial"/>
        </w:rPr>
        <w:t xml:space="preserve"> Participant Demographics</w:t>
      </w:r>
      <w:r>
        <w:rPr>
          <w:rFonts w:ascii="Arial" w:hAnsi="Arial" w:cs="Arial"/>
        </w:rPr>
        <w:t>.</w:t>
      </w:r>
    </w:p>
    <w:p w14:paraId="3424D5FC" w14:textId="77777777" w:rsidR="00CD733E" w:rsidRPr="009E61A7" w:rsidRDefault="00CD733E" w:rsidP="00CD733E">
      <w:pPr>
        <w:spacing w:line="480" w:lineRule="auto"/>
        <w:jc w:val="both"/>
        <w:rPr>
          <w:rFonts w:ascii="Arial" w:hAnsi="Arial" w:cs="Arial"/>
          <w:noProof/>
        </w:rPr>
      </w:pPr>
      <w:r w:rsidRPr="009E61A7">
        <w:rPr>
          <w:rFonts w:ascii="Arial" w:hAnsi="Arial" w:cs="Arial"/>
          <w:noProof/>
        </w:rPr>
        <w:drawing>
          <wp:anchor distT="0" distB="0" distL="114300" distR="114300" simplePos="0" relativeHeight="251669504" behindDoc="1" locked="0" layoutInCell="1" allowOverlap="1" wp14:anchorId="46E6DBF9" wp14:editId="2191C13E">
            <wp:simplePos x="0" y="0"/>
            <wp:positionH relativeFrom="margin">
              <wp:posOffset>0</wp:posOffset>
            </wp:positionH>
            <wp:positionV relativeFrom="margin">
              <wp:posOffset>1082675</wp:posOffset>
            </wp:positionV>
            <wp:extent cx="3384550" cy="825500"/>
            <wp:effectExtent l="0" t="0" r="6350" b="0"/>
            <wp:wrapTight wrapText="bothSides">
              <wp:wrapPolygon edited="0">
                <wp:start x="0" y="0"/>
                <wp:lineTo x="0" y="20935"/>
                <wp:lineTo x="21519" y="20935"/>
                <wp:lineTo x="21519" y="0"/>
                <wp:lineTo x="0" y="0"/>
              </wp:wrapPolygon>
            </wp:wrapTight>
            <wp:docPr id="182211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550" cy="82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431EBCF" w14:textId="77777777" w:rsidR="00CD733E" w:rsidRPr="009E61A7" w:rsidRDefault="00CD733E" w:rsidP="00CD733E">
      <w:pPr>
        <w:spacing w:line="480" w:lineRule="auto"/>
        <w:jc w:val="both"/>
        <w:rPr>
          <w:rFonts w:ascii="Arial" w:hAnsi="Arial" w:cs="Arial"/>
          <w:noProof/>
        </w:rPr>
      </w:pPr>
    </w:p>
    <w:p w14:paraId="0A300DB7" w14:textId="77777777" w:rsidR="00CD733E" w:rsidRPr="009E61A7" w:rsidRDefault="00CD733E" w:rsidP="00CD733E">
      <w:pPr>
        <w:spacing w:line="480" w:lineRule="auto"/>
        <w:jc w:val="both"/>
        <w:rPr>
          <w:rFonts w:ascii="Arial" w:hAnsi="Arial" w:cs="Arial"/>
          <w:noProof/>
        </w:rPr>
      </w:pPr>
    </w:p>
    <w:p w14:paraId="708ACAB8" w14:textId="77777777" w:rsidR="00CD733E" w:rsidRPr="009E61A7" w:rsidRDefault="00CD733E" w:rsidP="00CD733E">
      <w:pPr>
        <w:rPr>
          <w:rFonts w:ascii="Arial" w:hAnsi="Arial" w:cs="Arial"/>
          <w:noProof/>
        </w:rPr>
      </w:pPr>
    </w:p>
    <w:p w14:paraId="178FD940" w14:textId="77777777" w:rsidR="00CD733E" w:rsidRPr="009E61A7" w:rsidRDefault="00CD733E" w:rsidP="00CD733E">
      <w:pPr>
        <w:spacing w:after="0" w:line="240" w:lineRule="auto"/>
        <w:jc w:val="both"/>
        <w:rPr>
          <w:rFonts w:ascii="Arial" w:hAnsi="Arial" w:cs="Arial"/>
          <w:noProof/>
        </w:rPr>
      </w:pPr>
    </w:p>
    <w:p w14:paraId="048E2F04" w14:textId="77777777" w:rsidR="00CD733E" w:rsidRPr="009E61A7" w:rsidRDefault="00CD733E" w:rsidP="00CD733E">
      <w:pPr>
        <w:spacing w:after="0" w:line="240" w:lineRule="auto"/>
        <w:jc w:val="both"/>
        <w:rPr>
          <w:rFonts w:ascii="Arial" w:hAnsi="Arial" w:cs="Arial"/>
          <w:noProof/>
        </w:rPr>
      </w:pPr>
    </w:p>
    <w:p w14:paraId="5DAE59DC" w14:textId="77777777" w:rsidR="00CD733E" w:rsidRDefault="00CD733E" w:rsidP="00CD733E">
      <w:pPr>
        <w:rPr>
          <w:rFonts w:ascii="Arial" w:hAnsi="Arial" w:cs="Arial"/>
          <w:b/>
          <w:bCs/>
          <w:u w:val="single"/>
        </w:rPr>
      </w:pPr>
    </w:p>
    <w:p w14:paraId="04BA299D" w14:textId="77777777" w:rsidR="00CD733E" w:rsidRPr="009E61A7" w:rsidRDefault="00CD733E" w:rsidP="00CD733E">
      <w:pPr>
        <w:jc w:val="both"/>
        <w:rPr>
          <w:rFonts w:ascii="Arial" w:hAnsi="Arial" w:cs="Arial"/>
        </w:rPr>
      </w:pPr>
    </w:p>
    <w:p w14:paraId="74DB1398" w14:textId="77777777" w:rsidR="00CD733E" w:rsidRDefault="00CD733E" w:rsidP="00CD733E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138BAAD4" w14:textId="77777777" w:rsidR="00CD733E" w:rsidRPr="009E61A7" w:rsidRDefault="00CD733E" w:rsidP="00CD733E">
      <w:pPr>
        <w:jc w:val="both"/>
        <w:rPr>
          <w:rFonts w:ascii="Arial" w:hAnsi="Arial" w:cs="Arial"/>
          <w:u w:val="single"/>
        </w:rPr>
      </w:pPr>
      <w:r w:rsidRPr="008A7A50">
        <w:rPr>
          <w:rFonts w:ascii="Arial" w:hAnsi="Arial" w:cs="Arial"/>
          <w:b/>
          <w:bCs/>
          <w:u w:val="single"/>
        </w:rPr>
        <w:lastRenderedPageBreak/>
        <w:t>Supplementary Table 2</w:t>
      </w:r>
      <w:r w:rsidRPr="009E61A7">
        <w:rPr>
          <w:rFonts w:ascii="Arial" w:hAnsi="Arial" w:cs="Arial"/>
          <w:u w:val="single"/>
        </w:rPr>
        <w:t>:</w:t>
      </w:r>
      <w:r w:rsidRPr="008A7A50">
        <w:rPr>
          <w:rFonts w:ascii="Arial" w:hAnsi="Arial" w:cs="Arial"/>
        </w:rPr>
        <w:t xml:space="preserve"> TB Disease Demographics</w:t>
      </w:r>
    </w:p>
    <w:p w14:paraId="70253D30" w14:textId="77777777" w:rsidR="00CD733E" w:rsidRDefault="00CD733E" w:rsidP="00CD733E">
      <w:pPr>
        <w:rPr>
          <w:rFonts w:ascii="Arial" w:hAnsi="Arial" w:cs="Arial"/>
          <w:u w:val="single"/>
        </w:rPr>
      </w:pPr>
      <w:r w:rsidRPr="009E61A7">
        <w:rPr>
          <w:rFonts w:ascii="Arial" w:hAnsi="Arial" w:cs="Arial"/>
          <w:noProof/>
        </w:rPr>
        <w:drawing>
          <wp:inline distT="0" distB="0" distL="0" distR="0" wp14:anchorId="6FAF1C92" wp14:editId="2BE7FDF5">
            <wp:extent cx="4730750" cy="2368550"/>
            <wp:effectExtent l="0" t="0" r="0" b="0"/>
            <wp:docPr id="17911482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u w:val="single"/>
        </w:rPr>
        <w:br w:type="page"/>
      </w:r>
    </w:p>
    <w:p w14:paraId="5FA940CA" w14:textId="77777777" w:rsidR="00CD733E" w:rsidRPr="008A7A50" w:rsidRDefault="00CD733E" w:rsidP="00CD733E">
      <w:pPr>
        <w:spacing w:after="0" w:line="480" w:lineRule="auto"/>
        <w:jc w:val="both"/>
        <w:rPr>
          <w:rFonts w:ascii="Arial" w:hAnsi="Arial" w:cs="Arial"/>
        </w:rPr>
      </w:pPr>
      <w:r w:rsidRPr="008A7A50">
        <w:rPr>
          <w:rFonts w:ascii="Arial" w:hAnsi="Arial" w:cs="Arial"/>
          <w:b/>
          <w:bCs/>
        </w:rPr>
        <w:lastRenderedPageBreak/>
        <w:t>Supplementary Table 3</w:t>
      </w:r>
      <w:r w:rsidRPr="008A7A50">
        <w:rPr>
          <w:rFonts w:ascii="Arial" w:hAnsi="Arial" w:cs="Arial"/>
        </w:rPr>
        <w:t xml:space="preserve">: </w:t>
      </w:r>
      <w:proofErr w:type="spellStart"/>
      <w:r w:rsidRPr="008A7A50">
        <w:rPr>
          <w:rFonts w:ascii="Arial" w:hAnsi="Arial" w:cs="Arial"/>
        </w:rPr>
        <w:t>Nano</w:t>
      </w:r>
      <w:r>
        <w:rPr>
          <w:rFonts w:ascii="Arial" w:hAnsi="Arial" w:cs="Arial"/>
        </w:rPr>
        <w:t>S</w:t>
      </w:r>
      <w:r w:rsidRPr="008A7A50">
        <w:rPr>
          <w:rFonts w:ascii="Arial" w:hAnsi="Arial" w:cs="Arial"/>
        </w:rPr>
        <w:t>tring</w:t>
      </w:r>
      <w:proofErr w:type="spellEnd"/>
      <w:r w:rsidRPr="008A7A50">
        <w:rPr>
          <w:rFonts w:ascii="Arial" w:hAnsi="Arial" w:cs="Arial"/>
        </w:rPr>
        <w:t xml:space="preserve"> </w:t>
      </w:r>
      <w:proofErr w:type="spellStart"/>
      <w:r w:rsidRPr="008A7A50">
        <w:rPr>
          <w:rFonts w:ascii="Arial" w:hAnsi="Arial" w:cs="Arial"/>
        </w:rPr>
        <w:t>Codeset</w:t>
      </w:r>
      <w:proofErr w:type="spellEnd"/>
      <w:r w:rsidRPr="008A7A50">
        <w:rPr>
          <w:rFonts w:ascii="Arial" w:hAnsi="Arial" w:cs="Arial"/>
        </w:rPr>
        <w:t xml:space="preserve"> Signatures</w:t>
      </w:r>
      <w:r>
        <w:rPr>
          <w:rFonts w:ascii="Arial" w:hAnsi="Arial" w:cs="Arial"/>
        </w:rPr>
        <w:t>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720"/>
        <w:gridCol w:w="1961"/>
        <w:gridCol w:w="2300"/>
        <w:gridCol w:w="3339"/>
      </w:tblGrid>
      <w:tr w:rsidR="00CD733E" w:rsidRPr="00692DA5" w14:paraId="632BA6A1" w14:textId="77777777" w:rsidTr="00560296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276404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ta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34D71A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gnatur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2CDEC7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6B6C6E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Genes in </w:t>
            </w:r>
            <w:proofErr w:type="spellStart"/>
            <w:r w:rsidRPr="00692D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deset</w:t>
            </w:r>
            <w:proofErr w:type="spellEnd"/>
          </w:p>
        </w:tc>
      </w:tr>
      <w:tr w:rsidR="00CD733E" w:rsidRPr="00692DA5" w14:paraId="4DFAC31C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45345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obsen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B3D4E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obsen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BBEDE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/LTBI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602D9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64, LTF, RAB33A</w:t>
            </w:r>
          </w:p>
          <w:p w14:paraId="77C7FB25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48D723D0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BEF00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ertzdorf</w:t>
            </w:r>
            <w:proofErr w:type="spellEnd"/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CA712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ertzdorf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22FBC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/LTBI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E231A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P1, IFITM3, P2RY14, ID3</w:t>
            </w:r>
          </w:p>
          <w:p w14:paraId="65D5742F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52F4FCCD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5BC42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eney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3CD5A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eney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9B0F7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/LTBI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46CCB5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SP3, GBP5, KLF2</w:t>
            </w:r>
          </w:p>
          <w:p w14:paraId="39281D33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3B6BB48A" w14:textId="77777777" w:rsidTr="00560296">
        <w:trPr>
          <w:trHeight w:val="7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3250F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rey</w:t>
            </w:r>
            <w:proofErr w:type="spellEnd"/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16918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rey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9A3D9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/LTBI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F857D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L6, CYP4F3, FCGR1A, HK3, IFI44L, RAB13, RBBP8, SLP1, SMARCD3, TIMM10</w:t>
            </w:r>
          </w:p>
          <w:p w14:paraId="1B30D518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66FE0135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9DC2A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ot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FFC6A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ot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36172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 of progression to 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E44AD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RE, IL-13</w:t>
            </w:r>
          </w:p>
          <w:p w14:paraId="145DA134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022315BC" w14:textId="77777777" w:rsidTr="00560296">
        <w:trPr>
          <w:trHeight w:val="10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14CBC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k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99327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S-C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RISK1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F0440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 of progression to 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2F738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KRD22, APOL1, BATF2, ETV7, FCGR1A, FCGR1B, GBP1, GBP2, GBP4, GBP5 SCARF1, SEPT4, SERPING1, STAT1, TAP1, TRAFD1</w:t>
            </w:r>
          </w:p>
        </w:tc>
      </w:tr>
      <w:tr w:rsidR="00CD733E" w:rsidRPr="00692DA5" w14:paraId="524FB94E" w14:textId="77777777" w:rsidTr="00560296">
        <w:trPr>
          <w:trHeight w:val="7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5807A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boe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E7E1F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945C7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 of progression to 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6A6F3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F2, ETV7, FCGR1B, GBP1, GBP2, GBP5, SCARF1, SERPING1, STAT1, TAP1, TRAFD1</w:t>
            </w:r>
          </w:p>
        </w:tc>
      </w:tr>
      <w:tr w:rsidR="00CD733E" w:rsidRPr="00692DA5" w14:paraId="3217C3C5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4B715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iman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080FD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13405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 of progression to 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54995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K, CD1C, GAS6, SEPT4</w:t>
            </w:r>
          </w:p>
          <w:p w14:paraId="64E4A195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679BDEA1" w14:textId="77777777" w:rsidTr="00560296">
        <w:trPr>
          <w:trHeight w:val="20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E32F5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ong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5CB68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DICT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RISK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90590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 of progression to 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7224E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P9, APOL6, CCDC14, CCDC78. CIRBP, CTSA, DERA, ENO3, FUT4, GSTA4, HM14, IL31RA, LUC7L, MDN1, MOB3C, NAGA, NEIL1, PRSS63, SH2D1B, SLC3A1, SNRNP70, SPDYE5, SPSB1, SRBD1, TCN2, WARS, ZNF202, ZNF419, ZNRF1</w:t>
            </w:r>
          </w:p>
        </w:tc>
      </w:tr>
      <w:tr w:rsidR="00CD733E" w:rsidRPr="00692DA5" w14:paraId="46D25536" w14:textId="77777777" w:rsidTr="00560296">
        <w:trPr>
          <w:trHeight w:val="5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8AD96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ipilyawar</w:t>
            </w:r>
            <w:proofErr w:type="spellEnd"/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8514D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NO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3A979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/LTBI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97121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KRD22, BLK, CCR6, ATP1A1, DARS3, EXOC2</w:t>
            </w:r>
          </w:p>
          <w:p w14:paraId="5A45E796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70A75484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BCBCA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ulkarni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5CFAF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ulkarni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D5B77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/no 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ADDD7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20, INSL3 </w:t>
            </w:r>
          </w:p>
          <w:p w14:paraId="09ED5375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58FA9C51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241D0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cisco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3BE1F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cisco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1AB3E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/other disease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3264A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P5, KLF2</w:t>
            </w:r>
          </w:p>
          <w:p w14:paraId="04D0CAA4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22B42423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BA5BF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ul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24D73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ul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23667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TBI/no T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DF08D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GR1B, GBP1, GBP5</w:t>
            </w:r>
          </w:p>
          <w:p w14:paraId="3332109D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23068411" w14:textId="77777777" w:rsidTr="00560296">
        <w:trPr>
          <w:trHeight w:val="5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B2908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n-Nicholson et 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1FB56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3ED94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 of progression to TB, TB/LTBI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E30B8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BP2, FCGR1B, SERPING1, TUBGCP6, TRMT2A, SDR39U1</w:t>
            </w:r>
          </w:p>
          <w:p w14:paraId="44AFB02D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692DA5" w14:paraId="49130097" w14:textId="77777777" w:rsidTr="00560296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055239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e et 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302A94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e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DE2962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k of progression to TB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E68899" w14:textId="77777777" w:rsidR="00CD733E" w:rsidRPr="00692DA5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2D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F2, GBP5, SCARF1</w:t>
            </w:r>
          </w:p>
        </w:tc>
      </w:tr>
    </w:tbl>
    <w:p w14:paraId="790A84BB" w14:textId="77777777" w:rsidR="00CD733E" w:rsidRPr="005D6456" w:rsidRDefault="00CD733E" w:rsidP="00CD733E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2392FF02" w14:textId="77777777" w:rsidR="00CD733E" w:rsidRDefault="00CD733E" w:rsidP="00CD733E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594DB9FB" w14:textId="77777777" w:rsidR="00CD733E" w:rsidRPr="00DD3E80" w:rsidRDefault="00CD733E" w:rsidP="00CD733E">
      <w:pPr>
        <w:ind w:left="-360" w:firstLine="90"/>
        <w:rPr>
          <w:rFonts w:ascii="Arial" w:hAnsi="Arial" w:cs="Arial"/>
          <w:b/>
          <w:bCs/>
          <w:u w:val="single"/>
        </w:rPr>
      </w:pPr>
      <w:r w:rsidRPr="008A7A50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066FA6" wp14:editId="57F636BA">
                <wp:simplePos x="0" y="0"/>
                <wp:positionH relativeFrom="column">
                  <wp:posOffset>7426325</wp:posOffset>
                </wp:positionH>
                <wp:positionV relativeFrom="paragraph">
                  <wp:posOffset>1386205</wp:posOffset>
                </wp:positionV>
                <wp:extent cx="1366092" cy="176270"/>
                <wp:effectExtent l="0" t="0" r="5715" b="0"/>
                <wp:wrapNone/>
                <wp:docPr id="480555953" name="Rectangle: Rounded Corners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6092" cy="176270"/>
                        </a:xfrm>
                        <a:prstGeom prst="roundRect">
                          <a:avLst/>
                        </a:prstGeom>
                        <a:solidFill>
                          <a:srgbClr val="35F53A">
                            <a:alpha val="29804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7CF62FEE" id="Rectangle: Rounded Corners 1" o:spid="_x0000_s1026" style="position:absolute;margin-left:584.75pt;margin-top:109.15pt;width:107.55pt;height:13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fQG+AEAAEYEAAAOAAAAZHJzL2Uyb0RvYy54bWysU9tuGyEQfa/Uf0C813tx7SQrr6MqkftS&#10;tVGSfgBmwYvEMgiI1/77DmCvo6TqQ5UXrjNnzjkwq9vDoMleOK/AtLSalZQIw6FTZtfS38+bL9eU&#10;+MBMxzQY0dKj8PR2/fnTarSNqKEH3QlHEMT4ZrQt7UOwTVF43ouB+RlYYfBSghtYwK3bFZ1jI6IP&#10;uqjLclmM4DrrgAvv8fQ+X9J1wpdS8PBLSi8C0S1FbiGNLo3bOBbrFWt2jtle8RMN9h8sBqYMFp2g&#10;7llg5MWpd1CD4g48yDDjMBQgpeIiaUA1VflGzVPPrEha0BxvJ5v8x8Hyn/sn++DQhtH6xuMyqjhI&#10;N8QZ+ZFDMus4mSUOgXA8rObLZXlTU8Lxrrpa1lfJzeKSbZ0P3wUMJC5a6uDFdI/4Iskotv/hA5bF&#10;+HNcrOhBq26jtE4bt9veaUf2DF9vvtgs5t9yrrY9y6f1zXX5Nb4i4vgcntevcbSJaAYibg6NJ8VF&#10;cVqFoxYxTptHIYnqUGOdyqXPKCYijHNhQpWvetaJzKRalOXZgSkjcUmAEVli/Qn7BBA/+nvszPIU&#10;H1NF+stTcvkvYjl5ykiVwYQpeVAG3N8ANKo6Vc7xZ5OyNdGlLXTHB0dc0HeQW4oZ3gN2FA8uJcco&#10;/KxJ+amxYje83ifYS/uv/wAAAP//AwBQSwMEFAAGAAgAAAAhALWoFTnhAAAADQEAAA8AAABkcnMv&#10;ZG93bnJldi54bWxMj8FOwzAMhu9IvENkJC6IpVlL1XVNJ4SEBEfKkDhmTdZUNE7VpFvh6fFOcPzt&#10;T78/V7vFDexkptB7lCBWCTCDrdc9dhL278/3BbAQFWo1eDQSvk2AXX19ValS+zO+mVMTO0YlGEol&#10;wcY4lpyH1hqnwsqPBml39JNTkeLUcT2pM5W7ga+TJOdO9UgXrBrNkzXtVzM7CfOP+zimunjB/dh8&#10;vt5lthHeSnl7szxugUWzxD8YLvqkDjU5HfyMOrCBssg3D8RKWIsiBXZB0iLLgR1olOUCeF3x/1/U&#10;vwAAAP//AwBQSwECLQAUAAYACAAAACEAtoM4kv4AAADhAQAAEwAAAAAAAAAAAAAAAAAAAAAAW0Nv&#10;bnRlbnRfVHlwZXNdLnhtbFBLAQItABQABgAIAAAAIQA4/SH/1gAAAJQBAAALAAAAAAAAAAAAAAAA&#10;AC8BAABfcmVscy8ucmVsc1BLAQItABQABgAIAAAAIQAXCfQG+AEAAEYEAAAOAAAAAAAAAAAAAAAA&#10;AC4CAABkcnMvZTJvRG9jLnhtbFBLAQItABQABgAIAAAAIQC1qBU54QAAAA0BAAAPAAAAAAAAAAAA&#10;AAAAAFIEAABkcnMvZG93bnJldi54bWxQSwUGAAAAAAQABADzAAAAYAUAAAAA&#10;" fillcolor="#35f53a" stroked="f" strokeweight="1pt">
                <v:fill opacity="19532f"/>
                <v:stroke joinstyle="miter"/>
              </v:roundrect>
            </w:pict>
          </mc:Fallback>
        </mc:AlternateContent>
      </w:r>
      <w:r w:rsidRPr="008A7A50">
        <w:rPr>
          <w:rFonts w:ascii="Arial" w:hAnsi="Arial" w:cs="Arial"/>
          <w:b/>
          <w:bCs/>
          <w:noProof/>
          <w:u w:val="single"/>
        </w:rPr>
        <w:t xml:space="preserve">Supplementary </w:t>
      </w:r>
      <w:r w:rsidRPr="008A7A50">
        <w:rPr>
          <w:rFonts w:ascii="Arial" w:hAnsi="Arial" w:cs="Arial"/>
          <w:b/>
          <w:bCs/>
          <w:u w:val="single"/>
        </w:rPr>
        <w:t xml:space="preserve"> Table 4</w:t>
      </w:r>
      <w:r w:rsidRPr="00DD3E80">
        <w:rPr>
          <w:rFonts w:ascii="Arial" w:hAnsi="Arial" w:cs="Arial"/>
        </w:rPr>
        <w:t>: Curated h2o-derived signatures</w:t>
      </w:r>
    </w:p>
    <w:tbl>
      <w:tblPr>
        <w:tblW w:w="10350" w:type="dxa"/>
        <w:tblInd w:w="-360" w:type="dxa"/>
        <w:tblLook w:val="04A0" w:firstRow="1" w:lastRow="0" w:firstColumn="1" w:lastColumn="0" w:noHBand="0" w:noVBand="1"/>
      </w:tblPr>
      <w:tblGrid>
        <w:gridCol w:w="2260"/>
        <w:gridCol w:w="3860"/>
        <w:gridCol w:w="4230"/>
      </w:tblGrid>
      <w:tr w:rsidR="00CD733E" w:rsidRPr="000917C1" w14:paraId="04E03855" w14:textId="77777777" w:rsidTr="00560296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E4AC40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atur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B0D378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AD4942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ration</w:t>
            </w:r>
          </w:p>
        </w:tc>
      </w:tr>
      <w:tr w:rsidR="00CD733E" w:rsidRPr="000917C1" w14:paraId="4B3941C1" w14:textId="77777777" w:rsidTr="00560296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DBB35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mlb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3A36D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NP70, CYP4F3, WARS, TCN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17383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across 80% of leaderboard 1 models</w:t>
            </w:r>
          </w:p>
        </w:tc>
      </w:tr>
      <w:tr w:rsidR="00CD733E" w:rsidRPr="000917C1" w14:paraId="2CE63A2F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C68CB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mlb2 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D323B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NP70, CYP4F3, WARS, TCN2, RBBP8, ZNRF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CA5EC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across 70% of leaderboard 1 models</w:t>
            </w:r>
          </w:p>
        </w:tc>
      </w:tr>
      <w:tr w:rsidR="00CD733E" w:rsidRPr="000917C1" w14:paraId="47259B90" w14:textId="77777777" w:rsidTr="00560296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2EE26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xlb 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6EFCF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YP4F3, ZNRF1, WAR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AC764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across 80% of leaderboard 2 models</w:t>
            </w:r>
          </w:p>
          <w:p w14:paraId="14B03673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0917C1" w14:paraId="2472773F" w14:textId="77777777" w:rsidTr="00560296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DCF96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xlb2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17306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YP4F3, ZNRF1, WARS, SNRNP70, RBBP8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69C98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across 70% of leaderboard 2 models</w:t>
            </w:r>
          </w:p>
        </w:tc>
      </w:tr>
      <w:tr w:rsidR="00CD733E" w:rsidRPr="000917C1" w14:paraId="0A588619" w14:textId="77777777" w:rsidTr="00560296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556176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88C0D6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5AAAD5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0917C1" w14:paraId="1095A859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D22F6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2oylb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2DB7B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NP70, CYP4F3, ZNRF1, TCN2, RBBP8, HM1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AECA8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across 70% of leaderboard 3 models</w:t>
            </w:r>
          </w:p>
        </w:tc>
      </w:tr>
      <w:tr w:rsidR="00CD733E" w:rsidRPr="000917C1" w14:paraId="74F64F21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82477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x1  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BC3AC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P4F3, ZNRF1, SNRNP70, TCN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E5A2E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(scaled importance&gt;0.5)   from top training model r2</w:t>
            </w:r>
          </w:p>
        </w:tc>
      </w:tr>
      <w:tr w:rsidR="00CD733E" w:rsidRPr="000917C1" w14:paraId="48B7B63D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69C93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y1  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18959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NP70, CYP4F3, ZNRF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EDBEC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(scaled importance&gt;0.5)   from top training model r3</w:t>
            </w:r>
          </w:p>
        </w:tc>
      </w:tr>
      <w:tr w:rsidR="00CD733E" w:rsidRPr="000917C1" w14:paraId="15D03AEF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72344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t  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0D121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FD1, SMARCD3, GBP1, HK3, IFITM3, FCGR1A, CYP4F3, BATF2, GBP4, IL-1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13A845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from best test performing model r2, without GAPDH</w:t>
            </w:r>
          </w:p>
          <w:p w14:paraId="2E2B2B45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927C57D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0917C1" w14:paraId="3C125AA9" w14:textId="77777777" w:rsidTr="00560296">
        <w:trPr>
          <w:trHeight w:val="93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1933A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2otg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9FEF2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FD1, SMARCD3, GBP1, HK3, IFITM3, FCGR1A, CYP4F3, BATF2, GBP4, IL-13, GAPD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672E3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2ot with GAPDH</w:t>
            </w:r>
          </w:p>
        </w:tc>
      </w:tr>
      <w:tr w:rsidR="00CD733E" w:rsidRPr="000917C1" w14:paraId="05FA9A1F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CEA53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t2 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63F55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NRF1, SMARCD3, IL-13, TRAFD1, STAT1, SRBD1, GBP4, SEPT4., HM13, AGAP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856CD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from best test performing model r3</w:t>
            </w:r>
          </w:p>
          <w:p w14:paraId="5F06D5C8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44440CC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97699E3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0917C1" w14:paraId="5DCC8AD0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74604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mpan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5EE7B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NP70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YP4F3, WARS, TCN2, STAT1, RAB13, AGAP9, GBP4, Rab33A, ETV7  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AB53A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p genes from different model </w:t>
            </w:r>
            <w:proofErr w:type="gramStart"/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s</w:t>
            </w:r>
            <w:proofErr w:type="gramEnd"/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eaderboard 1</w:t>
            </w:r>
          </w:p>
          <w:p w14:paraId="10677C64" w14:textId="77777777" w:rsidR="00CD733E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D1BC7CA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733E" w:rsidRPr="000917C1" w14:paraId="787A8C26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64647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xpan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2B6CF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YP4F3, ZNRF1, SNRNP70, WARS, SLPI, IL-13, IL31RA  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BF2B4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genes from different model types, leaderboard 2</w:t>
            </w:r>
          </w:p>
        </w:tc>
      </w:tr>
      <w:tr w:rsidR="00CD733E" w:rsidRPr="000917C1" w14:paraId="244AE811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F86D1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ypan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3C0E4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NP70, CYP4F3, ZNRF1, ETV7, SLPI, NAGA, TCN2, HM1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BB0CF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p genes from different model </w:t>
            </w:r>
            <w:proofErr w:type="gramStart"/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s</w:t>
            </w:r>
            <w:proofErr w:type="gramEnd"/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eaderboard 3 </w:t>
            </w:r>
          </w:p>
        </w:tc>
      </w:tr>
      <w:tr w:rsidR="00CD733E" w:rsidRPr="000917C1" w14:paraId="56CD591B" w14:textId="77777777" w:rsidTr="00560296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B5991C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2otestmnlbshort 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BFA536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K, CCDC78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31BA84" w14:textId="77777777" w:rsidR="00CD733E" w:rsidRPr="000917C1" w:rsidRDefault="00CD733E" w:rsidP="0056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est h2o-derived signature from a pediatric cohort, lacking one gene not in this </w:t>
            </w:r>
            <w:proofErr w:type="spellStart"/>
            <w:r w:rsidRPr="00091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deset</w:t>
            </w:r>
            <w:proofErr w:type="spellEnd"/>
          </w:p>
        </w:tc>
      </w:tr>
    </w:tbl>
    <w:p w14:paraId="1EE04404" w14:textId="77777777" w:rsidR="00CD733E" w:rsidRPr="00CE231D" w:rsidRDefault="00CD733E" w:rsidP="00CD733E">
      <w:pPr>
        <w:rPr>
          <w:rFonts w:ascii="Arial" w:hAnsi="Arial" w:cs="Arial"/>
          <w:b/>
          <w:bCs/>
          <w:u w:val="single"/>
        </w:rPr>
      </w:pPr>
    </w:p>
    <w:p w14:paraId="1C9E13D0" w14:textId="77777777" w:rsidR="00CD733E" w:rsidRDefault="00CD733E" w:rsidP="00CD733E">
      <w:pPr>
        <w:spacing w:line="360" w:lineRule="auto"/>
        <w:jc w:val="both"/>
        <w:rPr>
          <w:rFonts w:ascii="Arial" w:hAnsi="Arial" w:cs="Arial"/>
          <w:u w:val="single"/>
        </w:rPr>
      </w:pPr>
    </w:p>
    <w:p w14:paraId="776ADB8A" w14:textId="77777777" w:rsidR="00CD733E" w:rsidRDefault="00CD733E" w:rsidP="00CD733E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59753A30" w14:textId="77777777" w:rsidR="00CD733E" w:rsidRPr="008A7A50" w:rsidRDefault="00CD733E" w:rsidP="00CD733E">
      <w:pPr>
        <w:spacing w:line="360" w:lineRule="auto"/>
        <w:jc w:val="both"/>
        <w:rPr>
          <w:rFonts w:ascii="Arial" w:hAnsi="Arial" w:cs="Arial"/>
          <w:u w:val="single"/>
        </w:rPr>
      </w:pPr>
      <w:r w:rsidRPr="008A7A50">
        <w:rPr>
          <w:rFonts w:ascii="Arial" w:hAnsi="Arial" w:cs="Arial"/>
          <w:b/>
          <w:bCs/>
          <w:u w:val="single"/>
        </w:rPr>
        <w:lastRenderedPageBreak/>
        <w:t>Supplementary Table 5:</w:t>
      </w:r>
      <w:r w:rsidRPr="00DD3E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9E61A7">
        <w:rPr>
          <w:rFonts w:ascii="Arial" w:hAnsi="Arial" w:cs="Arial"/>
        </w:rPr>
        <w:t>anked table of signature p-values and AUCs</w:t>
      </w:r>
    </w:p>
    <w:p w14:paraId="0146236D" w14:textId="77777777" w:rsidR="00CD733E" w:rsidRDefault="00CD733E" w:rsidP="00CD733E">
      <w:pPr>
        <w:rPr>
          <w:rFonts w:ascii="Arial" w:hAnsi="Arial" w:cs="Arial"/>
          <w:b/>
          <w:bCs/>
          <w:u w:val="single"/>
        </w:rPr>
      </w:pPr>
      <w:r w:rsidRPr="009E61A7">
        <w:rPr>
          <w:rFonts w:ascii="Arial" w:hAnsi="Arial" w:cs="Arial"/>
          <w:noProof/>
        </w:rPr>
        <w:drawing>
          <wp:inline distT="0" distB="0" distL="0" distR="0" wp14:anchorId="1B9E6E7D" wp14:editId="280180FC">
            <wp:extent cx="5257800" cy="5322570"/>
            <wp:effectExtent l="0" t="0" r="0" b="0"/>
            <wp:docPr id="11029860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32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u w:val="single"/>
        </w:rPr>
        <w:br w:type="page"/>
      </w:r>
    </w:p>
    <w:p w14:paraId="7AC9B3DB" w14:textId="77777777" w:rsidR="00CD733E" w:rsidRPr="008A7A50" w:rsidRDefault="00CD733E" w:rsidP="00CD733E">
      <w:pPr>
        <w:rPr>
          <w:rFonts w:ascii="Arial" w:hAnsi="Arial" w:cs="Arial"/>
          <w:b/>
          <w:bCs/>
        </w:rPr>
      </w:pPr>
      <w:r w:rsidRPr="006449FA">
        <w:rPr>
          <w:rFonts w:ascii="Arial" w:hAnsi="Arial" w:cs="Arial"/>
          <w:b/>
          <w:bCs/>
          <w:u w:val="single"/>
        </w:rPr>
        <w:lastRenderedPageBreak/>
        <w:t>Supplementary Table 6</w:t>
      </w:r>
      <w:r w:rsidRPr="00DD3E80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R</w:t>
      </w:r>
      <w:r w:rsidRPr="009E61A7">
        <w:rPr>
          <w:rFonts w:ascii="Arial" w:hAnsi="Arial" w:cs="Arial"/>
        </w:rPr>
        <w:t>anked table of signature p-values and AUCs</w:t>
      </w:r>
    </w:p>
    <w:p w14:paraId="2705DFA8" w14:textId="77777777" w:rsidR="00CD733E" w:rsidRPr="009E61A7" w:rsidRDefault="00CD733E" w:rsidP="00CD733E">
      <w:pPr>
        <w:spacing w:line="360" w:lineRule="auto"/>
        <w:jc w:val="both"/>
        <w:rPr>
          <w:rFonts w:ascii="Arial" w:hAnsi="Arial" w:cs="Arial"/>
        </w:rPr>
      </w:pPr>
      <w:r w:rsidRPr="009E61A7">
        <w:rPr>
          <w:rFonts w:ascii="Arial" w:hAnsi="Arial" w:cs="Arial"/>
          <w:noProof/>
        </w:rPr>
        <w:drawing>
          <wp:inline distT="0" distB="0" distL="0" distR="0" wp14:anchorId="5CBE19A3" wp14:editId="03EA771B">
            <wp:extent cx="5156835" cy="6308090"/>
            <wp:effectExtent l="0" t="0" r="3810" b="0"/>
            <wp:docPr id="88105922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35" cy="630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E4EB4" w14:textId="2762023B" w:rsidR="00CD733E" w:rsidRDefault="00CD733E" w:rsidP="00CD733E">
      <w:pPr>
        <w:rPr>
          <w:rFonts w:ascii="Arial" w:hAnsi="Arial" w:cs="Arial"/>
          <w:b/>
          <w:bCs/>
          <w:u w:val="single"/>
        </w:rPr>
      </w:pPr>
    </w:p>
    <w:p w14:paraId="67DDA3D7" w14:textId="50A5CF31" w:rsidR="00000000" w:rsidRDefault="00000000" w:rsidP="00CD733E"/>
    <w:sectPr w:rsidR="00583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dmini Salgame">
    <w15:presenceInfo w15:providerId="AD" w15:userId="S::salgampa@njms.rutgers.edu::414a0bdc-1386-4d14-b236-950a72b248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3E"/>
    <w:rsid w:val="000C7F00"/>
    <w:rsid w:val="001025D7"/>
    <w:rsid w:val="00195FCE"/>
    <w:rsid w:val="00277714"/>
    <w:rsid w:val="002C0932"/>
    <w:rsid w:val="003C0728"/>
    <w:rsid w:val="0053622E"/>
    <w:rsid w:val="00A2796C"/>
    <w:rsid w:val="00A5069F"/>
    <w:rsid w:val="00B62FD7"/>
    <w:rsid w:val="00CD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826A1"/>
  <w15:chartTrackingRefBased/>
  <w15:docId w15:val="{39A59FB5-864F-4FB6-B3BA-7BB9E216F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33E"/>
  </w:style>
  <w:style w:type="paragraph" w:styleId="Heading1">
    <w:name w:val="heading 1"/>
    <w:basedOn w:val="Normal"/>
    <w:next w:val="Normal"/>
    <w:link w:val="Heading1Char"/>
    <w:uiPriority w:val="9"/>
    <w:qFormat/>
    <w:rsid w:val="00CD7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3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3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3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3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3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3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3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3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3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3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33E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D73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733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undell</dc:creator>
  <cp:keywords/>
  <dc:description/>
  <cp:lastModifiedBy>Sarah Lundell</cp:lastModifiedBy>
  <cp:revision>1</cp:revision>
  <dcterms:created xsi:type="dcterms:W3CDTF">2025-09-20T00:41:00Z</dcterms:created>
  <dcterms:modified xsi:type="dcterms:W3CDTF">2025-09-20T00:43:00Z</dcterms:modified>
</cp:coreProperties>
</file>